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81" w:rightFromText="181" w:vertAnchor="text" w:horzAnchor="page" w:tblpX="602" w:tblpY="1"/>
        <w:tblW w:w="10645" w:type="dxa"/>
        <w:tblLook w:val="04A0" w:firstRow="1" w:lastRow="0" w:firstColumn="1" w:lastColumn="0" w:noHBand="0" w:noVBand="1"/>
      </w:tblPr>
      <w:tblGrid>
        <w:gridCol w:w="1271"/>
        <w:gridCol w:w="5528"/>
        <w:gridCol w:w="3846"/>
      </w:tblGrid>
      <w:tr w:rsidR="000E05CE" w:rsidRPr="007F4C41" w14:paraId="4D1BE1FE" w14:textId="77777777" w:rsidTr="00083CA8">
        <w:trPr>
          <w:trHeight w:val="228"/>
        </w:trPr>
        <w:tc>
          <w:tcPr>
            <w:tcW w:w="10645" w:type="dxa"/>
            <w:gridSpan w:val="3"/>
            <w:shd w:val="clear" w:color="auto" w:fill="auto"/>
            <w:vAlign w:val="center"/>
          </w:tcPr>
          <w:p w14:paraId="2381FEE2" w14:textId="77777777" w:rsidR="000E05CE" w:rsidRPr="007F4C41" w:rsidRDefault="000E05CE" w:rsidP="00083CA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train construction</w:t>
            </w:r>
          </w:p>
        </w:tc>
      </w:tr>
      <w:tr w:rsidR="000E05CE" w:rsidRPr="007F4C41" w14:paraId="7DA0CAD0" w14:textId="77777777" w:rsidTr="00083CA8">
        <w:trPr>
          <w:trHeight w:val="228"/>
        </w:trPr>
        <w:tc>
          <w:tcPr>
            <w:tcW w:w="1271" w:type="dxa"/>
            <w:vAlign w:val="center"/>
          </w:tcPr>
          <w:p w14:paraId="41B9A876" w14:textId="77777777" w:rsidR="000E05CE" w:rsidRPr="007F4C41" w:rsidRDefault="000E05CE" w:rsidP="00083CA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  <w:tc>
          <w:tcPr>
            <w:tcW w:w="5528" w:type="dxa"/>
            <w:vAlign w:val="center"/>
          </w:tcPr>
          <w:p w14:paraId="0A8092E2" w14:textId="77777777" w:rsidR="000E05CE" w:rsidRPr="007F4C41" w:rsidRDefault="000E05CE" w:rsidP="00083CA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3846" w:type="dxa"/>
          </w:tcPr>
          <w:p w14:paraId="018F9DAE" w14:textId="77777777" w:rsidR="000E05CE" w:rsidRPr="007F4C41" w:rsidRDefault="000E05CE" w:rsidP="00083CA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omment</w:t>
            </w:r>
          </w:p>
        </w:tc>
      </w:tr>
      <w:tr w:rsidR="000E05CE" w:rsidRPr="009F6136" w14:paraId="47F91B74" w14:textId="77777777" w:rsidTr="00083CA8">
        <w:trPr>
          <w:trHeight w:val="228"/>
        </w:trPr>
        <w:tc>
          <w:tcPr>
            <w:tcW w:w="1271" w:type="dxa"/>
            <w:vAlign w:val="center"/>
          </w:tcPr>
          <w:p w14:paraId="1C918D05" w14:textId="77777777" w:rsidR="000E05CE" w:rsidRPr="007F4C41" w:rsidRDefault="000E05CE" w:rsidP="00083CA8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EHO-1037</w:t>
            </w:r>
          </w:p>
        </w:tc>
        <w:tc>
          <w:tcPr>
            <w:tcW w:w="5528" w:type="dxa"/>
            <w:vAlign w:val="center"/>
          </w:tcPr>
          <w:p w14:paraId="16DBB6C9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4C41">
              <w:rPr>
                <w:rFonts w:ascii="Arial" w:hAnsi="Arial" w:cs="Arial"/>
                <w:sz w:val="18"/>
                <w:szCs w:val="18"/>
                <w:lang w:val="en-US"/>
              </w:rPr>
              <w:t>gccgaaattgtgctgcctgtc</w:t>
            </w:r>
            <w:proofErr w:type="spellEnd"/>
          </w:p>
        </w:tc>
        <w:tc>
          <w:tcPr>
            <w:tcW w:w="3846" w:type="dxa"/>
          </w:tcPr>
          <w:p w14:paraId="05FFF8D1" w14:textId="77777777" w:rsidR="000E05CE" w:rsidRPr="007F4C41" w:rsidRDefault="000E05CE" w:rsidP="00083CA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imer to confirm strain constructions in </w:t>
            </w:r>
            <w:proofErr w:type="spellStart"/>
            <w:r w:rsidRPr="007F4C4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roQ</w:t>
            </w:r>
            <w:proofErr w:type="spellEnd"/>
          </w:p>
        </w:tc>
      </w:tr>
      <w:tr w:rsidR="000E05CE" w:rsidRPr="00EB21D5" w14:paraId="7993E131" w14:textId="77777777" w:rsidTr="00083CA8">
        <w:trPr>
          <w:trHeight w:val="228"/>
        </w:trPr>
        <w:tc>
          <w:tcPr>
            <w:tcW w:w="1271" w:type="dxa"/>
            <w:vAlign w:val="center"/>
          </w:tcPr>
          <w:p w14:paraId="3A9F0D74" w14:textId="77777777" w:rsidR="000E05CE" w:rsidRPr="007F4C41" w:rsidRDefault="000E05CE" w:rsidP="00083CA8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EHO-1038</w:t>
            </w:r>
          </w:p>
        </w:tc>
        <w:tc>
          <w:tcPr>
            <w:tcW w:w="5528" w:type="dxa"/>
            <w:vAlign w:val="center"/>
          </w:tcPr>
          <w:p w14:paraId="02D3EC97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4C41">
              <w:rPr>
                <w:rFonts w:ascii="Arial" w:hAnsi="Arial" w:cs="Arial"/>
                <w:sz w:val="18"/>
                <w:szCs w:val="18"/>
                <w:lang w:val="en-US"/>
              </w:rPr>
              <w:t>gcctgctaatgcaagcaggc</w:t>
            </w:r>
            <w:proofErr w:type="spellEnd"/>
          </w:p>
        </w:tc>
        <w:tc>
          <w:tcPr>
            <w:tcW w:w="3846" w:type="dxa"/>
          </w:tcPr>
          <w:p w14:paraId="17282158" w14:textId="77777777" w:rsidR="000E05CE" w:rsidRPr="007F4C41" w:rsidRDefault="000E05CE" w:rsidP="00083CA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v primer to confirm strain constructions </w:t>
            </w:r>
            <w:proofErr w:type="gramStart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n  </w:t>
            </w:r>
            <w:proofErr w:type="spellStart"/>
            <w:r w:rsidRPr="007F4C4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roQ</w:t>
            </w:r>
            <w:proofErr w:type="spellEnd"/>
            <w:proofErr w:type="gramEnd"/>
          </w:p>
        </w:tc>
      </w:tr>
      <w:tr w:rsidR="000E05CE" w:rsidRPr="009F6136" w14:paraId="4DC569E9" w14:textId="77777777" w:rsidTr="00083CA8">
        <w:trPr>
          <w:trHeight w:val="228"/>
        </w:trPr>
        <w:tc>
          <w:tcPr>
            <w:tcW w:w="1271" w:type="dxa"/>
            <w:vAlign w:val="center"/>
          </w:tcPr>
          <w:p w14:paraId="39331CCC" w14:textId="77777777" w:rsidR="000E05CE" w:rsidRPr="007F4C41" w:rsidRDefault="000E05CE" w:rsidP="00083CA8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EHO-1118</w:t>
            </w:r>
          </w:p>
        </w:tc>
        <w:tc>
          <w:tcPr>
            <w:tcW w:w="5528" w:type="dxa"/>
            <w:vAlign w:val="center"/>
          </w:tcPr>
          <w:p w14:paraId="78E48BA8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4C41">
              <w:rPr>
                <w:rFonts w:ascii="Arial" w:hAnsi="Arial" w:cs="Arial"/>
                <w:sz w:val="18"/>
                <w:szCs w:val="18"/>
              </w:rPr>
              <w:t>cgttatacgtcacaatgtccataatgtctgagcgctgctagtgtaggctggagctgcttc</w:t>
            </w:r>
            <w:proofErr w:type="spellEnd"/>
          </w:p>
          <w:p w14:paraId="72CEAC28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6" w:type="dxa"/>
          </w:tcPr>
          <w:p w14:paraId="7DAF6BBF" w14:textId="77777777" w:rsidR="000E05CE" w:rsidRPr="007F4C41" w:rsidRDefault="000E05CE" w:rsidP="00083CA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imer for knock out of </w:t>
            </w:r>
            <w:proofErr w:type="spellStart"/>
            <w:r w:rsidRPr="007F4C4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lhDC</w:t>
            </w:r>
            <w:proofErr w:type="spellEnd"/>
          </w:p>
        </w:tc>
      </w:tr>
      <w:tr w:rsidR="000E05CE" w:rsidRPr="009F6136" w14:paraId="402BBFFD" w14:textId="77777777" w:rsidTr="00083CA8">
        <w:trPr>
          <w:trHeight w:val="228"/>
        </w:trPr>
        <w:tc>
          <w:tcPr>
            <w:tcW w:w="1271" w:type="dxa"/>
            <w:vAlign w:val="center"/>
          </w:tcPr>
          <w:p w14:paraId="297CDC4C" w14:textId="77777777" w:rsidR="000E05CE" w:rsidRPr="007F4C41" w:rsidRDefault="000E05CE" w:rsidP="00083CA8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HO-1119</w:t>
            </w:r>
          </w:p>
        </w:tc>
        <w:tc>
          <w:tcPr>
            <w:tcW w:w="5528" w:type="dxa"/>
            <w:vAlign w:val="center"/>
          </w:tcPr>
          <w:p w14:paraId="361C227B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4C41">
              <w:rPr>
                <w:rFonts w:ascii="Arial" w:hAnsi="Arial" w:cs="Arial"/>
                <w:sz w:val="18"/>
                <w:szCs w:val="18"/>
              </w:rPr>
              <w:t>aagttcccaccgcagcagttacagctcgacaattcaagcacatatgaatatcctccttag</w:t>
            </w:r>
            <w:proofErr w:type="spellEnd"/>
          </w:p>
          <w:p w14:paraId="70639E79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6" w:type="dxa"/>
          </w:tcPr>
          <w:p w14:paraId="38C38756" w14:textId="77777777" w:rsidR="000E05CE" w:rsidRPr="007F4C41" w:rsidRDefault="000E05CE" w:rsidP="00083CA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v primer for knock out of </w:t>
            </w:r>
            <w:proofErr w:type="spellStart"/>
            <w:r w:rsidRPr="007F4C4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lhDC</w:t>
            </w:r>
            <w:proofErr w:type="spellEnd"/>
          </w:p>
        </w:tc>
      </w:tr>
      <w:tr w:rsidR="000E05CE" w:rsidRPr="00EB21D5" w14:paraId="5AD83EFD" w14:textId="77777777" w:rsidTr="00083CA8">
        <w:trPr>
          <w:trHeight w:val="177"/>
        </w:trPr>
        <w:tc>
          <w:tcPr>
            <w:tcW w:w="1271" w:type="dxa"/>
            <w:vAlign w:val="center"/>
          </w:tcPr>
          <w:p w14:paraId="69712D44" w14:textId="77777777" w:rsidR="000E05CE" w:rsidRPr="007F4C41" w:rsidRDefault="000E05CE" w:rsidP="00083CA8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EHO-1120</w:t>
            </w:r>
          </w:p>
        </w:tc>
        <w:tc>
          <w:tcPr>
            <w:tcW w:w="5528" w:type="dxa"/>
            <w:vAlign w:val="center"/>
          </w:tcPr>
          <w:p w14:paraId="35E27A2C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4C41">
              <w:rPr>
                <w:rFonts w:ascii="Arial" w:hAnsi="Arial" w:cs="Arial"/>
                <w:sz w:val="18"/>
                <w:szCs w:val="18"/>
              </w:rPr>
              <w:t>tgtcacgaagctgacgagtaga</w:t>
            </w:r>
            <w:proofErr w:type="spellEnd"/>
          </w:p>
        </w:tc>
        <w:tc>
          <w:tcPr>
            <w:tcW w:w="3846" w:type="dxa"/>
          </w:tcPr>
          <w:p w14:paraId="4C75B61C" w14:textId="77777777" w:rsidR="000E05CE" w:rsidRPr="007F4C41" w:rsidRDefault="000E05CE" w:rsidP="00083CA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imer to confirm strain constructions </w:t>
            </w:r>
            <w:proofErr w:type="gramStart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n  </w:t>
            </w:r>
            <w:proofErr w:type="spellStart"/>
            <w:r w:rsidRPr="007F4C4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lhDC</w:t>
            </w:r>
            <w:proofErr w:type="spellEnd"/>
            <w:proofErr w:type="gramEnd"/>
          </w:p>
        </w:tc>
      </w:tr>
      <w:tr w:rsidR="000E05CE" w:rsidRPr="009F6136" w14:paraId="0D815F78" w14:textId="77777777" w:rsidTr="00083CA8">
        <w:trPr>
          <w:trHeight w:val="228"/>
        </w:trPr>
        <w:tc>
          <w:tcPr>
            <w:tcW w:w="1271" w:type="dxa"/>
            <w:vAlign w:val="center"/>
          </w:tcPr>
          <w:p w14:paraId="34F5628D" w14:textId="77777777" w:rsidR="000E05CE" w:rsidRPr="007F4C41" w:rsidRDefault="000E05CE" w:rsidP="00083CA8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EHO-1121</w:t>
            </w:r>
          </w:p>
        </w:tc>
        <w:tc>
          <w:tcPr>
            <w:tcW w:w="5528" w:type="dxa"/>
            <w:vAlign w:val="center"/>
          </w:tcPr>
          <w:p w14:paraId="44D2919D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4C41">
              <w:rPr>
                <w:rFonts w:ascii="Arial" w:hAnsi="Arial" w:cs="Arial"/>
                <w:sz w:val="18"/>
                <w:szCs w:val="18"/>
              </w:rPr>
              <w:t>aatatcggcagcatctcggg</w:t>
            </w:r>
            <w:proofErr w:type="spellEnd"/>
          </w:p>
        </w:tc>
        <w:tc>
          <w:tcPr>
            <w:tcW w:w="3846" w:type="dxa"/>
          </w:tcPr>
          <w:p w14:paraId="5D291E6F" w14:textId="77777777" w:rsidR="000E05CE" w:rsidRPr="007F4C41" w:rsidRDefault="000E05CE" w:rsidP="00083CA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v primer to confirm strain constructions in </w:t>
            </w:r>
            <w:proofErr w:type="spellStart"/>
            <w:r w:rsidRPr="007F4C4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lhDC</w:t>
            </w:r>
            <w:proofErr w:type="spellEnd"/>
          </w:p>
        </w:tc>
      </w:tr>
      <w:tr w:rsidR="000E05CE" w:rsidRPr="00EB21D5" w14:paraId="16655C43" w14:textId="77777777" w:rsidTr="00083CA8">
        <w:trPr>
          <w:trHeight w:val="228"/>
        </w:trPr>
        <w:tc>
          <w:tcPr>
            <w:tcW w:w="1271" w:type="dxa"/>
            <w:vAlign w:val="center"/>
          </w:tcPr>
          <w:p w14:paraId="37383B96" w14:textId="77777777" w:rsidR="000E05CE" w:rsidRPr="007F4C41" w:rsidRDefault="000E05CE" w:rsidP="00083CA8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EHO-1574</w:t>
            </w:r>
          </w:p>
        </w:tc>
        <w:tc>
          <w:tcPr>
            <w:tcW w:w="5528" w:type="dxa"/>
            <w:vAlign w:val="center"/>
          </w:tcPr>
          <w:p w14:paraId="0352BDCA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4C41">
              <w:rPr>
                <w:rFonts w:ascii="Arial" w:hAnsi="Arial" w:cs="Arial"/>
                <w:sz w:val="18"/>
                <w:szCs w:val="18"/>
              </w:rPr>
              <w:t>gagcagaacgccattcagcc</w:t>
            </w:r>
            <w:proofErr w:type="spellEnd"/>
          </w:p>
          <w:p w14:paraId="1847AF20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6" w:type="dxa"/>
          </w:tcPr>
          <w:p w14:paraId="11160FB5" w14:textId="77777777" w:rsidR="000E05CE" w:rsidRPr="007F4C41" w:rsidRDefault="000E05CE" w:rsidP="00083CA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imer to confirm strain constructions </w:t>
            </w:r>
            <w:proofErr w:type="gramStart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  STM</w:t>
            </w:r>
            <w:proofErr w:type="gramEnd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53</w:t>
            </w:r>
          </w:p>
        </w:tc>
      </w:tr>
      <w:tr w:rsidR="000E05CE" w:rsidRPr="00EB21D5" w14:paraId="553C241E" w14:textId="77777777" w:rsidTr="00083CA8">
        <w:trPr>
          <w:trHeight w:val="228"/>
        </w:trPr>
        <w:tc>
          <w:tcPr>
            <w:tcW w:w="1271" w:type="dxa"/>
            <w:vAlign w:val="center"/>
          </w:tcPr>
          <w:p w14:paraId="49913115" w14:textId="77777777" w:rsidR="000E05CE" w:rsidRPr="007F4C41" w:rsidRDefault="000E05CE" w:rsidP="00083CA8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EHO-1575</w:t>
            </w:r>
          </w:p>
        </w:tc>
        <w:tc>
          <w:tcPr>
            <w:tcW w:w="5528" w:type="dxa"/>
            <w:vAlign w:val="center"/>
          </w:tcPr>
          <w:p w14:paraId="6214DC0D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4C41">
              <w:rPr>
                <w:rFonts w:ascii="Arial" w:hAnsi="Arial" w:cs="Arial"/>
                <w:sz w:val="18"/>
                <w:szCs w:val="18"/>
              </w:rPr>
              <w:t>gacatacacgaatccagccgc</w:t>
            </w:r>
            <w:proofErr w:type="spellEnd"/>
          </w:p>
          <w:p w14:paraId="554ACE5D" w14:textId="77777777" w:rsidR="000E05CE" w:rsidRPr="007F4C41" w:rsidRDefault="000E05CE" w:rsidP="00083C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6" w:type="dxa"/>
          </w:tcPr>
          <w:p w14:paraId="31DBB85A" w14:textId="77777777" w:rsidR="000E05CE" w:rsidRPr="007F4C41" w:rsidRDefault="000E05CE" w:rsidP="00083CA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v primer to confirm strain constructions </w:t>
            </w:r>
            <w:proofErr w:type="gramStart"/>
            <w:r w:rsidRPr="007F4C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n  </w:t>
            </w:r>
            <w:r w:rsidRPr="007F4C41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STM</w:t>
            </w:r>
            <w:proofErr w:type="gramEnd"/>
            <w:r w:rsidRPr="007F4C41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1553</w:t>
            </w:r>
          </w:p>
        </w:tc>
      </w:tr>
    </w:tbl>
    <w:p w14:paraId="57B04DF4" w14:textId="77777777" w:rsidR="009838A4" w:rsidRPr="000E05CE" w:rsidRDefault="009838A4">
      <w:pPr>
        <w:rPr>
          <w:lang w:val="en-US"/>
        </w:rPr>
      </w:pPr>
    </w:p>
    <w:sectPr w:rsidR="009838A4" w:rsidRPr="000E05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CE"/>
    <w:rsid w:val="000E05CE"/>
    <w:rsid w:val="000E0B9A"/>
    <w:rsid w:val="00974E6F"/>
    <w:rsid w:val="0098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95BD0C"/>
  <w15:chartTrackingRefBased/>
  <w15:docId w15:val="{E655DC96-7107-924E-8B46-27B567D6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5CE"/>
    <w:rPr>
      <w:rFonts w:ascii="Times New Roman" w:eastAsia="Times New Roman" w:hAnsi="Times New Roman" w:cs="Times New Roman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0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2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17T18:03:00Z</dcterms:created>
  <dcterms:modified xsi:type="dcterms:W3CDTF">2022-10-17T18:03:00Z</dcterms:modified>
</cp:coreProperties>
</file>